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page" w:tblpX="1" w:tblpY="1772"/>
        <w:tblW w:w="134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4253"/>
        <w:gridCol w:w="6946"/>
      </w:tblGrid>
      <w:tr w:rsidR="003A038C" w:rsidRPr="00C24133" w14:paraId="2DA6FD1B" w14:textId="77777777" w:rsidTr="003A038C">
        <w:trPr>
          <w:trHeight w:val="276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FE8B69A" w14:textId="77777777" w:rsidR="003A038C" w:rsidRPr="00C24133" w:rsidRDefault="003A038C" w:rsidP="003A03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DB21D52" w14:textId="3700F6E3" w:rsidR="003A038C" w:rsidRPr="00C24133" w:rsidRDefault="00D05C53" w:rsidP="003A03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HMGB3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51B916E" w14:textId="050E2179" w:rsidR="003A038C" w:rsidRPr="00C24133" w:rsidRDefault="00D05C53" w:rsidP="003A03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TLR3</w:t>
            </w:r>
          </w:p>
        </w:tc>
      </w:tr>
      <w:tr w:rsidR="003A038C" w:rsidRPr="00C24133" w14:paraId="183102E4" w14:textId="77777777" w:rsidTr="003A038C">
        <w:trPr>
          <w:trHeight w:val="276"/>
        </w:trPr>
        <w:tc>
          <w:tcPr>
            <w:tcW w:w="226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A48CDF8" w14:textId="35D58A46" w:rsidR="003A038C" w:rsidRPr="00D05C53" w:rsidRDefault="00D05C53" w:rsidP="003A03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5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idu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05C5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612A924" w14:textId="774CC262" w:rsidR="003A038C" w:rsidRPr="00C24133" w:rsidRDefault="006444A1" w:rsidP="003A03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TYR-16</w:t>
            </w:r>
          </w:p>
        </w:tc>
        <w:tc>
          <w:tcPr>
            <w:tcW w:w="694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4EFA245" w14:textId="7EB14E50" w:rsidR="003A038C" w:rsidRPr="00C24133" w:rsidRDefault="006444A1" w:rsidP="003A03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VAL-720</w:t>
            </w:r>
          </w:p>
        </w:tc>
      </w:tr>
      <w:tr w:rsidR="003A038C" w:rsidRPr="00C24133" w14:paraId="6787899F" w14:textId="77777777" w:rsidTr="003A038C">
        <w:trPr>
          <w:trHeight w:val="276"/>
        </w:trPr>
        <w:tc>
          <w:tcPr>
            <w:tcW w:w="2268" w:type="dxa"/>
            <w:noWrap/>
            <w:vAlign w:val="bottom"/>
            <w:hideMark/>
          </w:tcPr>
          <w:p w14:paraId="2B48A5CB" w14:textId="0E3E171D" w:rsidR="003A038C" w:rsidRPr="00C24133" w:rsidRDefault="00D05C53" w:rsidP="003A03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5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idu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2</w:t>
            </w:r>
          </w:p>
        </w:tc>
        <w:tc>
          <w:tcPr>
            <w:tcW w:w="4253" w:type="dxa"/>
            <w:noWrap/>
            <w:vAlign w:val="bottom"/>
            <w:hideMark/>
          </w:tcPr>
          <w:p w14:paraId="1D0D22BB" w14:textId="5D9CA5E8" w:rsidR="003A038C" w:rsidRPr="00C24133" w:rsidRDefault="006444A1" w:rsidP="003A03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LYS-10</w:t>
            </w:r>
          </w:p>
        </w:tc>
        <w:tc>
          <w:tcPr>
            <w:tcW w:w="6946" w:type="dxa"/>
            <w:noWrap/>
            <w:vAlign w:val="bottom"/>
            <w:hideMark/>
          </w:tcPr>
          <w:p w14:paraId="1BFA2C70" w14:textId="36DF7FB6" w:rsidR="003A038C" w:rsidRPr="00C24133" w:rsidRDefault="006444A1" w:rsidP="003A03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THR-710</w:t>
            </w:r>
          </w:p>
        </w:tc>
      </w:tr>
      <w:tr w:rsidR="003A038C" w:rsidRPr="00C24133" w14:paraId="39EA540A" w14:textId="77777777" w:rsidTr="003A038C">
        <w:trPr>
          <w:trHeight w:val="276"/>
        </w:trPr>
        <w:tc>
          <w:tcPr>
            <w:tcW w:w="2268" w:type="dxa"/>
            <w:noWrap/>
            <w:vAlign w:val="bottom"/>
            <w:hideMark/>
          </w:tcPr>
          <w:p w14:paraId="55B776CC" w14:textId="28DE1773" w:rsidR="003A038C" w:rsidRPr="00C24133" w:rsidRDefault="00D05C53" w:rsidP="003A03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5C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idu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3</w:t>
            </w:r>
          </w:p>
        </w:tc>
        <w:tc>
          <w:tcPr>
            <w:tcW w:w="4253" w:type="dxa"/>
            <w:noWrap/>
            <w:vAlign w:val="bottom"/>
            <w:hideMark/>
          </w:tcPr>
          <w:p w14:paraId="7A55485F" w14:textId="6C999C9C" w:rsidR="003A038C" w:rsidRPr="00C24133" w:rsidRDefault="006444A1" w:rsidP="003A03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LYS-174</w:t>
            </w:r>
          </w:p>
        </w:tc>
        <w:tc>
          <w:tcPr>
            <w:tcW w:w="6946" w:type="dxa"/>
            <w:noWrap/>
            <w:vAlign w:val="bottom"/>
            <w:hideMark/>
          </w:tcPr>
          <w:p w14:paraId="34C663AB" w14:textId="194479E0" w:rsidR="003A038C" w:rsidRPr="00C24133" w:rsidRDefault="006444A1" w:rsidP="003A03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GLU-576</w:t>
            </w:r>
          </w:p>
        </w:tc>
      </w:tr>
    </w:tbl>
    <w:p w14:paraId="7AC11BE0" w14:textId="13543F43" w:rsidR="003A038C" w:rsidRPr="00C24133" w:rsidRDefault="003A038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24133">
        <w:rPr>
          <w:rFonts w:ascii="Times New Roman" w:hAnsi="Times New Roman" w:cs="Times New Roman"/>
          <w:sz w:val="20"/>
          <w:szCs w:val="20"/>
        </w:rPr>
        <w:t xml:space="preserve"> Table S</w:t>
      </w:r>
      <w:r w:rsidR="00CE01C1">
        <w:rPr>
          <w:rFonts w:ascii="Times New Roman" w:hAnsi="Times New Roman" w:cs="Times New Roman" w:hint="eastAsia"/>
          <w:sz w:val="20"/>
          <w:szCs w:val="20"/>
        </w:rPr>
        <w:t>4</w:t>
      </w:r>
      <w:r w:rsidRPr="00C24133">
        <w:rPr>
          <w:rFonts w:ascii="Times New Roman" w:hAnsi="Times New Roman" w:cs="Times New Roman"/>
          <w:sz w:val="20"/>
          <w:szCs w:val="20"/>
        </w:rPr>
        <w:t xml:space="preserve"> </w:t>
      </w:r>
      <w:r w:rsidRPr="00C24133">
        <w:rPr>
          <w:rFonts w:ascii="Times New Roman" w:hAnsi="Times New Roman" w:cs="Times New Roman"/>
          <w:color w:val="000000" w:themeColor="text1"/>
          <w:sz w:val="20"/>
          <w:szCs w:val="20"/>
        </w:rPr>
        <w:t>Th</w:t>
      </w:r>
      <w:r w:rsidRPr="001F36F6"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="00D05C53" w:rsidRPr="001F36F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edicted binding interface residues</w:t>
      </w:r>
      <w:r w:rsidR="00D05C53" w:rsidRPr="001F36F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between HMGB3 and TLR3</w:t>
      </w:r>
    </w:p>
    <w:sectPr w:rsidR="003A038C" w:rsidRPr="00C241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AC91FE" w14:textId="77777777" w:rsidR="0041789B" w:rsidRDefault="0041789B" w:rsidP="00A8019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1899436" w14:textId="77777777" w:rsidR="0041789B" w:rsidRDefault="0041789B" w:rsidP="00A8019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B38ECC" w14:textId="77777777" w:rsidR="0041789B" w:rsidRDefault="0041789B" w:rsidP="00A8019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D08A031" w14:textId="77777777" w:rsidR="0041789B" w:rsidRDefault="0041789B" w:rsidP="00A8019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FF6"/>
    <w:rsid w:val="00032FF6"/>
    <w:rsid w:val="00043667"/>
    <w:rsid w:val="000B26AD"/>
    <w:rsid w:val="00126785"/>
    <w:rsid w:val="001F36F6"/>
    <w:rsid w:val="0021087C"/>
    <w:rsid w:val="002139FF"/>
    <w:rsid w:val="003572E4"/>
    <w:rsid w:val="003A038C"/>
    <w:rsid w:val="00412D30"/>
    <w:rsid w:val="0041789B"/>
    <w:rsid w:val="006444A1"/>
    <w:rsid w:val="00766597"/>
    <w:rsid w:val="00807EFB"/>
    <w:rsid w:val="008B17D0"/>
    <w:rsid w:val="008C1503"/>
    <w:rsid w:val="00A8019F"/>
    <w:rsid w:val="00BC41DC"/>
    <w:rsid w:val="00C10462"/>
    <w:rsid w:val="00C24133"/>
    <w:rsid w:val="00C42547"/>
    <w:rsid w:val="00CE01C1"/>
    <w:rsid w:val="00D05C53"/>
    <w:rsid w:val="00D310EF"/>
    <w:rsid w:val="00FB3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E4B2F5"/>
  <w15:chartTrackingRefBased/>
  <w15:docId w15:val="{9E2E2940-18DE-4656-A2F2-2DCD2C4B1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32FF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2F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2FF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2FF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2FF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2FF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2FF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2FF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2FF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2FF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32F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32F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32FF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32FF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32FF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32FF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32FF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32FF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32FF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32F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2FF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32FF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2F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32FF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2FF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32FF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32F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32FF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32FF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8019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8019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8019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801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67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x3905</dc:creator>
  <cp:keywords/>
  <dc:description/>
  <cp:lastModifiedBy>nx3905</cp:lastModifiedBy>
  <cp:revision>11</cp:revision>
  <dcterms:created xsi:type="dcterms:W3CDTF">2024-05-02T18:16:00Z</dcterms:created>
  <dcterms:modified xsi:type="dcterms:W3CDTF">2025-08-24T02:38:00Z</dcterms:modified>
</cp:coreProperties>
</file>